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E4380" w14:textId="77777777" w:rsidR="008F79F8" w:rsidRDefault="008F79F8" w:rsidP="008F79F8">
      <w:pPr>
        <w:spacing w:line="257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53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ultimedia Appendix 2. </w:t>
      </w:r>
      <w:r w:rsidRPr="006F5331">
        <w:rPr>
          <w:rFonts w:ascii="Times New Roman" w:hAnsi="Times New Roman" w:cs="Times New Roman"/>
          <w:b/>
          <w:bCs/>
          <w:sz w:val="24"/>
          <w:szCs w:val="24"/>
          <w:lang w:val="en-GB"/>
        </w:rPr>
        <w:t>Topic list semi-structured in-depth interviews</w:t>
      </w:r>
    </w:p>
    <w:p w14:paraId="22207FDC" w14:textId="77777777" w:rsidR="008F79F8" w:rsidRDefault="008F79F8" w:rsidP="008F79F8">
      <w:pPr>
        <w:pStyle w:val="Lijstalinea"/>
        <w:numPr>
          <w:ilvl w:val="0"/>
          <w:numId w:val="2"/>
        </w:numPr>
        <w:spacing w:line="257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iving with diabetes</w:t>
      </w:r>
    </w:p>
    <w:p w14:paraId="53D5E639" w14:textId="77777777" w:rsidR="008F79F8" w:rsidRDefault="008F79F8" w:rsidP="008F79F8">
      <w:pPr>
        <w:pStyle w:val="Lijstalinea"/>
        <w:spacing w:line="257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EE079A" w14:textId="77777777" w:rsidR="008F79F8" w:rsidRPr="00F13D0E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1F1C">
        <w:rPr>
          <w:rFonts w:ascii="Times New Roman" w:hAnsi="Times New Roman" w:cs="Times New Roman"/>
          <w:sz w:val="24"/>
          <w:szCs w:val="24"/>
          <w:lang w:val="en-GB"/>
        </w:rPr>
        <w:t xml:space="preserve">Can you briefly tell us about yourself? </w:t>
      </w:r>
    </w:p>
    <w:p w14:paraId="79A67230" w14:textId="77777777" w:rsidR="008F79F8" w:rsidRPr="00261D05" w:rsidRDefault="008F79F8" w:rsidP="008F79F8">
      <w:pPr>
        <w:pStyle w:val="Lijstalinea"/>
        <w:numPr>
          <w:ilvl w:val="0"/>
          <w:numId w:val="3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1D05"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</w:p>
    <w:p w14:paraId="01779414" w14:textId="77777777" w:rsidR="008F79F8" w:rsidRPr="00261D05" w:rsidRDefault="008F79F8" w:rsidP="008F79F8">
      <w:pPr>
        <w:pStyle w:val="Lijstalinea"/>
        <w:numPr>
          <w:ilvl w:val="0"/>
          <w:numId w:val="3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1D05">
        <w:rPr>
          <w:rFonts w:ascii="Times New Roman" w:hAnsi="Times New Roman" w:cs="Times New Roman"/>
          <w:sz w:val="24"/>
          <w:szCs w:val="24"/>
          <w:lang w:val="en-GB"/>
        </w:rPr>
        <w:t>Education level / profession</w:t>
      </w:r>
    </w:p>
    <w:p w14:paraId="63786176" w14:textId="77777777" w:rsidR="008F79F8" w:rsidRPr="00261D05" w:rsidRDefault="008F79F8" w:rsidP="008F79F8">
      <w:pPr>
        <w:pStyle w:val="Lijstalinea"/>
        <w:numPr>
          <w:ilvl w:val="0"/>
          <w:numId w:val="3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1D05">
        <w:rPr>
          <w:rFonts w:ascii="Times New Roman" w:hAnsi="Times New Roman" w:cs="Times New Roman"/>
          <w:sz w:val="24"/>
          <w:szCs w:val="24"/>
          <w:lang w:val="en-GB"/>
        </w:rPr>
        <w:t>Nationality</w:t>
      </w:r>
    </w:p>
    <w:p w14:paraId="1C3FCD6D" w14:textId="77777777" w:rsidR="008F79F8" w:rsidRPr="00261D05" w:rsidRDefault="008F79F8" w:rsidP="008F79F8">
      <w:pPr>
        <w:pStyle w:val="Lijstalinea"/>
        <w:numPr>
          <w:ilvl w:val="0"/>
          <w:numId w:val="3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1D05">
        <w:rPr>
          <w:rFonts w:ascii="Times New Roman" w:hAnsi="Times New Roman" w:cs="Times New Roman"/>
          <w:sz w:val="24"/>
          <w:szCs w:val="24"/>
          <w:lang w:val="en-GB"/>
        </w:rPr>
        <w:t>Living situation / family composition</w:t>
      </w:r>
    </w:p>
    <w:p w14:paraId="56B8A091" w14:textId="77777777" w:rsidR="008F79F8" w:rsidRPr="00261D05" w:rsidRDefault="008F79F8" w:rsidP="008F79F8">
      <w:pPr>
        <w:pStyle w:val="Lijstalinea"/>
        <w:numPr>
          <w:ilvl w:val="0"/>
          <w:numId w:val="3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1D05">
        <w:rPr>
          <w:rFonts w:ascii="Times New Roman" w:hAnsi="Times New Roman" w:cs="Times New Roman"/>
          <w:sz w:val="24"/>
          <w:szCs w:val="24"/>
          <w:lang w:val="en-GB"/>
        </w:rPr>
        <w:t>Social network</w:t>
      </w:r>
    </w:p>
    <w:p w14:paraId="03F4CFF1" w14:textId="77777777" w:rsidR="008F79F8" w:rsidRPr="00261D05" w:rsidRDefault="008F79F8" w:rsidP="008F79F8">
      <w:pPr>
        <w:pStyle w:val="Lijstalinea"/>
        <w:numPr>
          <w:ilvl w:val="0"/>
          <w:numId w:val="3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1D05">
        <w:rPr>
          <w:rFonts w:ascii="Times New Roman" w:hAnsi="Times New Roman" w:cs="Times New Roman"/>
          <w:sz w:val="24"/>
          <w:szCs w:val="24"/>
          <w:lang w:val="en-GB"/>
        </w:rPr>
        <w:t>Health situation</w:t>
      </w:r>
    </w:p>
    <w:p w14:paraId="61DA0E4A" w14:textId="77777777" w:rsidR="008F79F8" w:rsidRDefault="008F79F8" w:rsidP="008F79F8">
      <w:pPr>
        <w:pStyle w:val="Lijstalinea"/>
        <w:numPr>
          <w:ilvl w:val="0"/>
          <w:numId w:val="3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1D05">
        <w:rPr>
          <w:rFonts w:ascii="Times New Roman" w:hAnsi="Times New Roman" w:cs="Times New Roman"/>
          <w:sz w:val="24"/>
          <w:szCs w:val="24"/>
          <w:lang w:val="en-GB"/>
        </w:rPr>
        <w:t>Informal care</w:t>
      </w:r>
    </w:p>
    <w:p w14:paraId="05632080" w14:textId="77777777" w:rsidR="008F79F8" w:rsidRPr="00F13D0E" w:rsidRDefault="008F79F8" w:rsidP="008F79F8">
      <w:pPr>
        <w:pStyle w:val="Lijstalinea"/>
        <w:spacing w:line="257" w:lineRule="auto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46E28C64" w14:textId="77777777" w:rsidR="008F79F8" w:rsidRPr="00F13D0E" w:rsidRDefault="008F79F8" w:rsidP="008F79F8">
      <w:pPr>
        <w:pStyle w:val="Lijstalinea"/>
        <w:numPr>
          <w:ilvl w:val="0"/>
          <w:numId w:val="2"/>
        </w:numPr>
        <w:spacing w:line="257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efining own</w:t>
      </w:r>
      <w:r w:rsidRPr="000510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ealth </w:t>
      </w:r>
    </w:p>
    <w:p w14:paraId="7C30B383" w14:textId="77777777" w:rsidR="008F79F8" w:rsidRPr="00511F1C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1F1C">
        <w:rPr>
          <w:rFonts w:ascii="Times New Roman" w:hAnsi="Times New Roman" w:cs="Times New Roman"/>
          <w:sz w:val="24"/>
          <w:szCs w:val="24"/>
          <w:lang w:val="en-GB"/>
        </w:rPr>
        <w:t xml:space="preserve">What is important for your health? </w:t>
      </w:r>
    </w:p>
    <w:p w14:paraId="7363AAF6" w14:textId="77777777" w:rsidR="008F79F8" w:rsidRPr="00511F1C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is your definition of </w:t>
      </w:r>
      <w:r w:rsidRPr="00511F1C">
        <w:rPr>
          <w:rFonts w:ascii="Times New Roman" w:hAnsi="Times New Roman" w:cs="Times New Roman"/>
          <w:sz w:val="24"/>
          <w:szCs w:val="24"/>
          <w:lang w:val="en-GB"/>
        </w:rPr>
        <w:t xml:space="preserve">health? </w:t>
      </w:r>
    </w:p>
    <w:p w14:paraId="51A2A1AB" w14:textId="77777777" w:rsidR="008F79F8" w:rsidRPr="00511F1C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1F1C">
        <w:rPr>
          <w:rFonts w:ascii="Times New Roman" w:hAnsi="Times New Roman" w:cs="Times New Roman"/>
          <w:sz w:val="24"/>
          <w:szCs w:val="24"/>
          <w:lang w:val="en-GB"/>
        </w:rPr>
        <w:t>How would you rate your own health?</w:t>
      </w:r>
    </w:p>
    <w:p w14:paraId="6720F22A" w14:textId="77777777" w:rsidR="008F79F8" w:rsidRPr="00F13D0E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1F1C">
        <w:rPr>
          <w:rFonts w:ascii="Times New Roman" w:hAnsi="Times New Roman" w:cs="Times New Roman"/>
          <w:sz w:val="24"/>
          <w:szCs w:val="24"/>
          <w:lang w:val="en-GB"/>
        </w:rPr>
        <w:t xml:space="preserve">What would contribute to improving your health, what do you need? </w:t>
      </w:r>
    </w:p>
    <w:p w14:paraId="75F71550" w14:textId="77777777" w:rsidR="008F79F8" w:rsidRPr="00F13D0E" w:rsidRDefault="008F79F8" w:rsidP="008F79F8">
      <w:pPr>
        <w:pStyle w:val="Lijstalinea"/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F99906" w14:textId="77777777" w:rsidR="008F79F8" w:rsidRPr="00F13D0E" w:rsidRDefault="008F79F8" w:rsidP="008F79F8">
      <w:pPr>
        <w:pStyle w:val="Lijstalinea"/>
        <w:numPr>
          <w:ilvl w:val="0"/>
          <w:numId w:val="2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6739">
        <w:rPr>
          <w:rFonts w:ascii="Times New Roman" w:hAnsi="Times New Roman" w:cs="Times New Roman"/>
          <w:b/>
          <w:bCs/>
          <w:sz w:val="24"/>
          <w:szCs w:val="24"/>
        </w:rPr>
        <w:t>Dail</w:t>
      </w:r>
      <w:r w:rsidRPr="00F13D0E">
        <w:rPr>
          <w:rFonts w:ascii="Times New Roman" w:hAnsi="Times New Roman" w:cs="Times New Roman"/>
          <w:b/>
          <w:bCs/>
          <w:sz w:val="24"/>
          <w:szCs w:val="24"/>
        </w:rPr>
        <w:t>y life &amp; influence of diabetes</w:t>
      </w:r>
    </w:p>
    <w:p w14:paraId="5C703180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11F1C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>
        <w:rPr>
          <w:rFonts w:ascii="Times New Roman" w:hAnsi="Times New Roman" w:cs="Times New Roman"/>
          <w:sz w:val="24"/>
          <w:szCs w:val="24"/>
          <w:lang w:val="en-GB"/>
        </w:rPr>
        <w:t>do you do during a normal day/week?</w:t>
      </w:r>
    </w:p>
    <w:p w14:paraId="5727EFCA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do you like to do in your life? </w:t>
      </w:r>
    </w:p>
    <w:p w14:paraId="3226EEA0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long have you been diagnosed/how did it start?</w:t>
      </w:r>
    </w:p>
    <w:p w14:paraId="1A9D4C97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do you experience the influence of diabetes on your daily life?</w:t>
      </w:r>
    </w:p>
    <w:p w14:paraId="1F8FF5E1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does diabetes affects your daily life? </w:t>
      </w:r>
    </w:p>
    <w:p w14:paraId="70D874FA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do you experience having diabetes? </w:t>
      </w:r>
    </w:p>
    <w:p w14:paraId="3B0C9C86" w14:textId="77777777" w:rsidR="008F79F8" w:rsidRPr="00F13D0E" w:rsidRDefault="008F79F8" w:rsidP="008F79F8">
      <w:pPr>
        <w:pStyle w:val="Lijstalinea"/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DD8456" w14:textId="77777777" w:rsidR="008F79F8" w:rsidRPr="00962F75" w:rsidRDefault="008F79F8" w:rsidP="008F79F8">
      <w:pPr>
        <w:pStyle w:val="Lijstalinea"/>
        <w:numPr>
          <w:ilvl w:val="0"/>
          <w:numId w:val="2"/>
        </w:numPr>
        <w:spacing w:line="257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62F75">
        <w:rPr>
          <w:rFonts w:ascii="Times New Roman" w:hAnsi="Times New Roman" w:cs="Times New Roman"/>
          <w:b/>
          <w:bCs/>
          <w:sz w:val="24"/>
          <w:szCs w:val="24"/>
          <w:lang w:val="en-GB"/>
        </w:rPr>
        <w:t>Reason for participating in the study</w:t>
      </w:r>
    </w:p>
    <w:p w14:paraId="662AD844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was the reason/motivation to participate in this study? </w:t>
      </w:r>
    </w:p>
    <w:p w14:paraId="14B7A0D1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did you receive information about this study (i.e. door-to-door newspapers, social media or previous participation)? </w:t>
      </w:r>
    </w:p>
    <w:p w14:paraId="63A12BEB" w14:textId="386DCF2F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uld you explain what you describe</w:t>
      </w:r>
      <w:r w:rsidR="001A4E93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the flower association under “Me as a citizen scientist/co-researcher”? </w:t>
      </w:r>
    </w:p>
    <w:p w14:paraId="391EC6D7" w14:textId="77777777" w:rsidR="008F79F8" w:rsidRPr="00971A1E" w:rsidRDefault="008F79F8" w:rsidP="008F79F8">
      <w:pPr>
        <w:pStyle w:val="Lijstalinea"/>
        <w:spacing w:line="257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BEF23B" w14:textId="77777777" w:rsidR="008F79F8" w:rsidRPr="00971A1E" w:rsidRDefault="008F79F8" w:rsidP="008F79F8">
      <w:pPr>
        <w:pStyle w:val="Lijstalinea"/>
        <w:numPr>
          <w:ilvl w:val="0"/>
          <w:numId w:val="2"/>
        </w:numPr>
        <w:spacing w:line="257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1A1E">
        <w:rPr>
          <w:rFonts w:ascii="Times New Roman" w:hAnsi="Times New Roman" w:cs="Times New Roman"/>
          <w:b/>
          <w:bCs/>
          <w:sz w:val="24"/>
          <w:szCs w:val="24"/>
          <w:lang w:val="en-GB"/>
        </w:rPr>
        <w:t>Reason/motivation to try mobile health application?</w:t>
      </w:r>
    </w:p>
    <w:p w14:paraId="745FB040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is the reason/motivation that you want to try an application? </w:t>
      </w:r>
    </w:p>
    <w:p w14:paraId="15F979F8" w14:textId="77777777" w:rsidR="008F79F8" w:rsidRDefault="008F79F8" w:rsidP="008F79F8">
      <w:pPr>
        <w:pStyle w:val="Lijstalinea"/>
        <w:numPr>
          <w:ilvl w:val="0"/>
          <w:numId w:val="1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ich of the following statements do you agree with and why? </w:t>
      </w:r>
    </w:p>
    <w:p w14:paraId="1EC8D62B" w14:textId="77777777" w:rsidR="008F79F8" w:rsidRDefault="008F79F8" w:rsidP="008F79F8">
      <w:pPr>
        <w:pStyle w:val="Lijstalinea"/>
        <w:numPr>
          <w:ilvl w:val="0"/>
          <w:numId w:val="4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am usually ahead of the rest and often have innovative ideas. I am always the first to use a digital tool (innovator)</w:t>
      </w:r>
    </w:p>
    <w:p w14:paraId="19CCF682" w14:textId="77777777" w:rsidR="008F79F8" w:rsidRDefault="008F79F8" w:rsidP="008F79F8">
      <w:pPr>
        <w:pStyle w:val="Lijstalinea"/>
        <w:numPr>
          <w:ilvl w:val="0"/>
          <w:numId w:val="4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like to try new things and experiment with digital tools (early adopter)</w:t>
      </w:r>
    </w:p>
    <w:p w14:paraId="67198642" w14:textId="77777777" w:rsidR="008F79F8" w:rsidRDefault="008F79F8" w:rsidP="008F79F8">
      <w:pPr>
        <w:pStyle w:val="Lijstalinea"/>
        <w:numPr>
          <w:ilvl w:val="0"/>
          <w:numId w:val="4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don’t use digital tools, until I know it is useful. I will then also recommend it to others (early majority)</w:t>
      </w:r>
    </w:p>
    <w:p w14:paraId="5940722F" w14:textId="59CD62B8" w:rsidR="008F79F8" w:rsidRPr="00971A1E" w:rsidRDefault="008F79F8" w:rsidP="008F79F8">
      <w:pPr>
        <w:pStyle w:val="Lijstalinea"/>
        <w:numPr>
          <w:ilvl w:val="0"/>
          <w:numId w:val="4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don’t use digital tools until a lot of other people use it an</w:t>
      </w:r>
      <w:r w:rsidR="001A4E93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 see it is </w:t>
      </w:r>
      <w:r w:rsidRPr="00971A1E">
        <w:rPr>
          <w:rFonts w:ascii="Times New Roman" w:hAnsi="Times New Roman" w:cs="Times New Roman"/>
          <w:sz w:val="24"/>
          <w:szCs w:val="24"/>
          <w:lang w:val="en-GB"/>
        </w:rPr>
        <w:t>convenient and useful (late majority)</w:t>
      </w:r>
    </w:p>
    <w:p w14:paraId="1869579C" w14:textId="77777777" w:rsidR="008F79F8" w:rsidRDefault="008F79F8" w:rsidP="008F79F8">
      <w:pPr>
        <w:pStyle w:val="Lijstalinea"/>
        <w:numPr>
          <w:ilvl w:val="0"/>
          <w:numId w:val="4"/>
        </w:numPr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1A1E">
        <w:rPr>
          <w:rFonts w:ascii="Times New Roman" w:hAnsi="Times New Roman" w:cs="Times New Roman"/>
          <w:sz w:val="24"/>
          <w:szCs w:val="24"/>
          <w:lang w:val="en-GB"/>
        </w:rPr>
        <w:lastRenderedPageBreak/>
        <w:t>I don’t use digital tools quickly, because I like to stick with what I already know and use (laggards)</w:t>
      </w:r>
    </w:p>
    <w:p w14:paraId="1C52A9AE" w14:textId="77777777" w:rsidR="008F79F8" w:rsidRPr="00F13D0E" w:rsidRDefault="008F79F8" w:rsidP="008F79F8">
      <w:pPr>
        <w:pStyle w:val="Lijstalinea"/>
        <w:spacing w:line="257" w:lineRule="auto"/>
        <w:ind w:left="1800"/>
        <w:rPr>
          <w:rFonts w:ascii="Times New Roman" w:hAnsi="Times New Roman" w:cs="Times New Roman"/>
          <w:sz w:val="24"/>
          <w:szCs w:val="24"/>
          <w:lang w:val="en-GB"/>
        </w:rPr>
      </w:pPr>
    </w:p>
    <w:p w14:paraId="2A443FEB" w14:textId="77777777" w:rsidR="008F79F8" w:rsidRPr="00971A1E" w:rsidRDefault="008F79F8" w:rsidP="008F79F8">
      <w:pPr>
        <w:pStyle w:val="Lijstalinea"/>
        <w:numPr>
          <w:ilvl w:val="0"/>
          <w:numId w:val="2"/>
        </w:numPr>
        <w:spacing w:line="257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1A1E">
        <w:rPr>
          <w:rFonts w:ascii="Times New Roman" w:hAnsi="Times New Roman" w:cs="Times New Roman"/>
          <w:b/>
          <w:bCs/>
          <w:sz w:val="24"/>
          <w:szCs w:val="24"/>
          <w:lang w:val="en-GB"/>
        </w:rPr>
        <w:t>Goals and expectations mobile health application</w:t>
      </w:r>
    </w:p>
    <w:p w14:paraId="1754EDB2" w14:textId="77777777" w:rsidR="008F79F8" w:rsidRDefault="008F79F8" w:rsidP="008F79F8">
      <w:pPr>
        <w:pStyle w:val="Lijstalinea"/>
        <w:numPr>
          <w:ilvl w:val="0"/>
          <w:numId w:val="1"/>
        </w:numP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 w:rsidRPr="00971A1E"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  <w:t>Which</w:t>
      </w:r>
      <w: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  <w:t xml:space="preserve"> mobile health applications did you choose? </w:t>
      </w:r>
    </w:p>
    <w:p w14:paraId="302F788B" w14:textId="77777777" w:rsidR="008F79F8" w:rsidRDefault="008F79F8" w:rsidP="008F79F8">
      <w:pPr>
        <w:pStyle w:val="Lijstalinea"/>
        <w:numPr>
          <w:ilvl w:val="0"/>
          <w:numId w:val="1"/>
        </w:numP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  <w:t>Where you already familiar with this mobile health application?</w:t>
      </w:r>
    </w:p>
    <w:p w14:paraId="28302CC9" w14:textId="77777777" w:rsidR="008F79F8" w:rsidRDefault="008F79F8" w:rsidP="008F79F8">
      <w:pPr>
        <w:pStyle w:val="Lijstalinea"/>
        <w:numPr>
          <w:ilvl w:val="0"/>
          <w:numId w:val="1"/>
        </w:numP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  <w:t xml:space="preserve">Why did you choose for this mobile health application? </w:t>
      </w:r>
    </w:p>
    <w:p w14:paraId="5B32EF03" w14:textId="77777777" w:rsidR="008F79F8" w:rsidRDefault="008F79F8" w:rsidP="008F79F8">
      <w:pPr>
        <w:pStyle w:val="Lijstalinea"/>
        <w:numPr>
          <w:ilvl w:val="1"/>
          <w:numId w:val="1"/>
        </w:numP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  <w:t xml:space="preserve">What were the main reasons? </w:t>
      </w:r>
    </w:p>
    <w:p w14:paraId="4C0837AE" w14:textId="77777777" w:rsidR="008F79F8" w:rsidRDefault="008F79F8" w:rsidP="008F79F8">
      <w:pPr>
        <w:pStyle w:val="Lijstalinea"/>
        <w:numPr>
          <w:ilvl w:val="0"/>
          <w:numId w:val="1"/>
        </w:numP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  <w:t>Which factors played a role in the choice for this mobile health application (i.e. information manufacturer, social environment, available reviews, number of users)?</w:t>
      </w:r>
    </w:p>
    <w:p w14:paraId="724CF622" w14:textId="77777777" w:rsidR="008F79F8" w:rsidRPr="0016772F" w:rsidRDefault="008F79F8" w:rsidP="008F79F8">
      <w:pPr>
        <w:pStyle w:val="Lijstalinea"/>
        <w:numPr>
          <w:ilvl w:val="0"/>
          <w:numId w:val="1"/>
        </w:numPr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  <w:t xml:space="preserve">In the flower association, you described that </w:t>
      </w:r>
      <w:r w:rsidRPr="006F5331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Style w:val="y2iqfc"/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  <w:t>mention words co-researcher described on the flower association</w:t>
      </w:r>
      <w:r w:rsidRPr="006F5331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D8B7416" w14:textId="77777777" w:rsidR="008F79F8" w:rsidRPr="0016772F" w:rsidRDefault="008F79F8" w:rsidP="008F79F8">
      <w:pPr>
        <w:pStyle w:val="Lijstalinea"/>
        <w:numPr>
          <w:ilvl w:val="1"/>
          <w:numId w:val="1"/>
        </w:numPr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 w:rsidRPr="0016772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Can you explain this? </w:t>
      </w:r>
    </w:p>
    <w:p w14:paraId="39F11BAD" w14:textId="77777777" w:rsidR="008F79F8" w:rsidRPr="0016772F" w:rsidRDefault="008F79F8" w:rsidP="008F79F8">
      <w:pPr>
        <w:pStyle w:val="Lijstalinea"/>
        <w:numPr>
          <w:ilvl w:val="0"/>
          <w:numId w:val="1"/>
        </w:numPr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 w:rsidRPr="0016772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What are your expectation of this mobile health application? </w:t>
      </w:r>
    </w:p>
    <w:p w14:paraId="71BF91B6" w14:textId="05DE9708" w:rsidR="008F79F8" w:rsidRPr="0016772F" w:rsidRDefault="008F79F8" w:rsidP="008F79F8">
      <w:pPr>
        <w:pStyle w:val="Lijstalinea"/>
        <w:numPr>
          <w:ilvl w:val="1"/>
          <w:numId w:val="1"/>
        </w:numPr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 w:rsidRPr="0016772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ow should the use of this mobile health application influence your daily life? </w:t>
      </w:r>
    </w:p>
    <w:p w14:paraId="5D45F976" w14:textId="77777777" w:rsidR="008F79F8" w:rsidRPr="0016772F" w:rsidRDefault="008F79F8" w:rsidP="008F79F8">
      <w:pPr>
        <w:pStyle w:val="Lijstalinea"/>
        <w:numPr>
          <w:ilvl w:val="0"/>
          <w:numId w:val="1"/>
        </w:numPr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 w:rsidRPr="0016772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Which goals do you want to reach by using this mobile health application? </w:t>
      </w:r>
    </w:p>
    <w:p w14:paraId="608017EE" w14:textId="77777777" w:rsidR="008F79F8" w:rsidRPr="0016772F" w:rsidRDefault="008F79F8" w:rsidP="008F79F8">
      <w:pPr>
        <w:pStyle w:val="Lijstalinea"/>
        <w:numPr>
          <w:ilvl w:val="0"/>
          <w:numId w:val="1"/>
        </w:numPr>
        <w:rPr>
          <w:rFonts w:ascii="Times New Roman" w:eastAsia="Times New Roman" w:hAnsi="Times New Roman" w:cs="Times New Roman"/>
          <w:color w:val="202124"/>
          <w:sz w:val="24"/>
          <w:szCs w:val="24"/>
          <w:lang w:val="en" w:eastAsia="nl-NL"/>
        </w:rPr>
      </w:pPr>
      <w:r w:rsidRPr="0016772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o you think the use of mobile health applications influences your diabetes self-management and control? </w:t>
      </w:r>
    </w:p>
    <w:p w14:paraId="2D22ED2A" w14:textId="77777777" w:rsidR="008F79F8" w:rsidRPr="0016772F" w:rsidRDefault="008F79F8" w:rsidP="008F79F8">
      <w:pPr>
        <w:pStyle w:val="Lijstalinea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nl-NL"/>
        </w:rPr>
      </w:pPr>
    </w:p>
    <w:p w14:paraId="2FF126B8" w14:textId="77777777" w:rsidR="008F79F8" w:rsidRPr="0016772F" w:rsidRDefault="008F79F8" w:rsidP="008F79F8">
      <w:pPr>
        <w:pStyle w:val="Lijstalinea"/>
        <w:numPr>
          <w:ilvl w:val="0"/>
          <w:numId w:val="2"/>
        </w:numPr>
        <w:rPr>
          <w:rStyle w:val="y2iqfc"/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nl-NL"/>
        </w:rPr>
      </w:pPr>
      <w:r w:rsidRPr="0016772F">
        <w:rPr>
          <w:rStyle w:val="y2iqfc"/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" w:eastAsia="nl-NL"/>
        </w:rPr>
        <w:t>Actual use</w:t>
      </w:r>
    </w:p>
    <w:p w14:paraId="51673F1A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63A5E">
        <w:rPr>
          <w:rFonts w:ascii="Times New Roman" w:hAnsi="Times New Roman" w:cs="Times New Roman"/>
          <w:sz w:val="24"/>
          <w:szCs w:val="24"/>
        </w:rPr>
        <w:t xml:space="preserve">Did you already start to use this mobile health application? </w:t>
      </w:r>
    </w:p>
    <w:p w14:paraId="00ECB59F" w14:textId="4754CBB9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frequency of use of this mobile health application (daily/weekly)?</w:t>
      </w:r>
    </w:p>
    <w:p w14:paraId="14003AD4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experience the use of this mobile health application at the moment? </w:t>
      </w:r>
    </w:p>
    <w:p w14:paraId="67DD94FB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functionalities are useful and why?</w:t>
      </w:r>
    </w:p>
    <w:p w14:paraId="3AA94ED7" w14:textId="77777777" w:rsidR="008F79F8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advantages of using this mobile health application? </w:t>
      </w:r>
    </w:p>
    <w:p w14:paraId="0C42749C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functionalities are not useful and why? </w:t>
      </w:r>
    </w:p>
    <w:p w14:paraId="6C804ABA" w14:textId="77777777" w:rsidR="008F79F8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disadvantages of using this mobile health application?</w:t>
      </w:r>
    </w:p>
    <w:p w14:paraId="10BFBB68" w14:textId="77777777" w:rsidR="008F79F8" w:rsidRPr="00C63A5E" w:rsidRDefault="008F79F8" w:rsidP="008F79F8">
      <w:pPr>
        <w:pStyle w:val="Lijstalinea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545BF" w14:textId="77777777" w:rsidR="008F79F8" w:rsidRPr="00C63A5E" w:rsidRDefault="008F79F8" w:rsidP="008F79F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63A5E">
        <w:rPr>
          <w:rFonts w:ascii="Times New Roman" w:hAnsi="Times New Roman" w:cs="Times New Roman"/>
          <w:b/>
          <w:bCs/>
          <w:sz w:val="24"/>
          <w:szCs w:val="24"/>
        </w:rPr>
        <w:t>Valoris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&amp; information</w:t>
      </w:r>
    </w:p>
    <w:p w14:paraId="61D1765E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information is needed to use this mobile health application for the first time? </w:t>
      </w:r>
    </w:p>
    <w:p w14:paraId="3BB6E704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knowledge and skills are needed to use this mobile health application? </w:t>
      </w:r>
    </w:p>
    <w:p w14:paraId="72C94962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know how to interpret the available data? </w:t>
      </w:r>
    </w:p>
    <w:p w14:paraId="2F113900" w14:textId="77777777" w:rsidR="008F79F8" w:rsidRPr="00F13D0E" w:rsidRDefault="008F79F8" w:rsidP="008F79F8">
      <w:pPr>
        <w:pStyle w:val="Lijstalinea"/>
        <w:rPr>
          <w:rFonts w:ascii="Times New Roman" w:hAnsi="Times New Roman" w:cs="Times New Roman"/>
          <w:sz w:val="24"/>
          <w:szCs w:val="24"/>
        </w:rPr>
      </w:pPr>
    </w:p>
    <w:p w14:paraId="42C48D57" w14:textId="77777777" w:rsidR="008F79F8" w:rsidRDefault="008F79F8" w:rsidP="008F79F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E77DD">
        <w:rPr>
          <w:rFonts w:ascii="Times New Roman" w:hAnsi="Times New Roman" w:cs="Times New Roman"/>
          <w:b/>
          <w:bCs/>
          <w:sz w:val="24"/>
          <w:szCs w:val="24"/>
        </w:rPr>
        <w:t xml:space="preserve">Experiences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ther </w:t>
      </w:r>
      <w:r w:rsidRPr="007E77DD">
        <w:rPr>
          <w:rFonts w:ascii="Times New Roman" w:hAnsi="Times New Roman" w:cs="Times New Roman"/>
          <w:b/>
          <w:bCs/>
          <w:sz w:val="24"/>
          <w:szCs w:val="24"/>
        </w:rPr>
        <w:t xml:space="preserve">digital </w:t>
      </w:r>
      <w:r>
        <w:rPr>
          <w:rFonts w:ascii="Times New Roman" w:hAnsi="Times New Roman" w:cs="Times New Roman"/>
          <w:b/>
          <w:bCs/>
          <w:sz w:val="24"/>
          <w:szCs w:val="24"/>
        </w:rPr>
        <w:t>applications</w:t>
      </w:r>
    </w:p>
    <w:p w14:paraId="096F225E" w14:textId="77777777" w:rsidR="008F79F8" w:rsidRPr="007E77DD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E77DD">
        <w:rPr>
          <w:rFonts w:ascii="Times New Roman" w:hAnsi="Times New Roman" w:cs="Times New Roman"/>
          <w:sz w:val="24"/>
          <w:szCs w:val="24"/>
        </w:rPr>
        <w:t>Do you use also other digital applications for diabetes self-management and control</w:t>
      </w:r>
      <w:r>
        <w:rPr>
          <w:rFonts w:ascii="Times New Roman" w:hAnsi="Times New Roman" w:cs="Times New Roman"/>
          <w:sz w:val="24"/>
          <w:szCs w:val="24"/>
        </w:rPr>
        <w:t xml:space="preserve"> specifically</w:t>
      </w:r>
      <w:r w:rsidRPr="007E77D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78628DF" w14:textId="77777777" w:rsidR="008F79F8" w:rsidRPr="007E77DD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E77DD">
        <w:rPr>
          <w:rFonts w:ascii="Times New Roman" w:hAnsi="Times New Roman" w:cs="Times New Roman"/>
          <w:sz w:val="24"/>
          <w:szCs w:val="24"/>
        </w:rPr>
        <w:t xml:space="preserve">If yes, which digital applications and why? </w:t>
      </w:r>
    </w:p>
    <w:p w14:paraId="40DAB9BF" w14:textId="77777777" w:rsidR="008F79F8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E77DD">
        <w:rPr>
          <w:rFonts w:ascii="Times New Roman" w:hAnsi="Times New Roman" w:cs="Times New Roman"/>
          <w:sz w:val="24"/>
          <w:szCs w:val="24"/>
        </w:rPr>
        <w:t xml:space="preserve">If no, why not?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21499D9" w14:textId="77777777" w:rsidR="008F79F8" w:rsidRPr="007E77DD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E77DD">
        <w:rPr>
          <w:rFonts w:ascii="Times New Roman" w:hAnsi="Times New Roman" w:cs="Times New Roman"/>
          <w:sz w:val="24"/>
          <w:szCs w:val="24"/>
        </w:rPr>
        <w:t xml:space="preserve">Do you use also other digital applications for </w:t>
      </w:r>
      <w:r>
        <w:rPr>
          <w:rFonts w:ascii="Times New Roman" w:hAnsi="Times New Roman" w:cs="Times New Roman"/>
          <w:sz w:val="24"/>
          <w:szCs w:val="24"/>
        </w:rPr>
        <w:t>active and health lifestyle</w:t>
      </w:r>
      <w:r w:rsidRPr="007E77D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B5EDBEC" w14:textId="77777777" w:rsidR="008F79F8" w:rsidRPr="007E77DD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E77DD">
        <w:rPr>
          <w:rFonts w:ascii="Times New Roman" w:hAnsi="Times New Roman" w:cs="Times New Roman"/>
          <w:sz w:val="24"/>
          <w:szCs w:val="24"/>
        </w:rPr>
        <w:t>If yes, which digital applications and why</w:t>
      </w:r>
      <w:r>
        <w:rPr>
          <w:rFonts w:ascii="Times New Roman" w:hAnsi="Times New Roman" w:cs="Times New Roman"/>
          <w:sz w:val="24"/>
          <w:szCs w:val="24"/>
        </w:rPr>
        <w:t xml:space="preserve"> (for example Fitbits, </w:t>
      </w:r>
      <w:proofErr w:type="spellStart"/>
      <w:r>
        <w:rPr>
          <w:rFonts w:ascii="Times New Roman" w:hAnsi="Times New Roman" w:cs="Times New Roman"/>
          <w:sz w:val="24"/>
          <w:szCs w:val="24"/>
        </w:rPr>
        <w:t>Runkeep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7E77D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127A827" w14:textId="77777777" w:rsidR="008F79F8" w:rsidRPr="00F13D0E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E77DD">
        <w:rPr>
          <w:rFonts w:ascii="Times New Roman" w:hAnsi="Times New Roman" w:cs="Times New Roman"/>
          <w:sz w:val="24"/>
          <w:szCs w:val="24"/>
        </w:rPr>
        <w:t xml:space="preserve">If no, why not?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96ABB94" w14:textId="77777777" w:rsidR="008F79F8" w:rsidRPr="007E77DD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E77DD">
        <w:rPr>
          <w:rFonts w:ascii="Times New Roman" w:hAnsi="Times New Roman" w:cs="Times New Roman"/>
          <w:sz w:val="24"/>
          <w:szCs w:val="24"/>
        </w:rPr>
        <w:t>What helps you to use digital applications for a longer period over time?</w:t>
      </w:r>
    </w:p>
    <w:p w14:paraId="0EAB0DB0" w14:textId="77777777" w:rsidR="008F79F8" w:rsidRDefault="008F79F8" w:rsidP="008F79F8">
      <w:pPr>
        <w:pStyle w:val="Lijstalinea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8C239" w14:textId="77777777" w:rsidR="008F79F8" w:rsidRPr="00295DA4" w:rsidRDefault="008F79F8" w:rsidP="008F79F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95D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ocial influence</w:t>
      </w:r>
    </w:p>
    <w:p w14:paraId="437FE1C5" w14:textId="6F3910E9" w:rsidR="008F79F8" w:rsidRPr="00295DA4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E77DD">
        <w:rPr>
          <w:rFonts w:ascii="Times New Roman" w:hAnsi="Times New Roman" w:cs="Times New Roman"/>
          <w:sz w:val="24"/>
          <w:szCs w:val="24"/>
        </w:rPr>
        <w:t xml:space="preserve">Do other patients with </w:t>
      </w:r>
      <w:r w:rsidR="00CF282A">
        <w:rPr>
          <w:rFonts w:ascii="Times New Roman" w:hAnsi="Times New Roman" w:cs="Times New Roman"/>
          <w:sz w:val="24"/>
          <w:szCs w:val="24"/>
        </w:rPr>
        <w:t xml:space="preserve">type </w:t>
      </w:r>
      <w:r w:rsidRPr="007E77DD">
        <w:rPr>
          <w:rFonts w:ascii="Times New Roman" w:hAnsi="Times New Roman" w:cs="Times New Roman"/>
          <w:sz w:val="24"/>
          <w:szCs w:val="24"/>
        </w:rPr>
        <w:t>2</w:t>
      </w:r>
      <w:r w:rsidR="00CF282A">
        <w:rPr>
          <w:rFonts w:ascii="Times New Roman" w:hAnsi="Times New Roman" w:cs="Times New Roman"/>
          <w:sz w:val="24"/>
          <w:szCs w:val="24"/>
        </w:rPr>
        <w:t xml:space="preserve"> diabetes</w:t>
      </w:r>
      <w:r w:rsidRPr="007E77DD">
        <w:rPr>
          <w:rFonts w:ascii="Times New Roman" w:hAnsi="Times New Roman" w:cs="Times New Roman"/>
          <w:sz w:val="24"/>
          <w:szCs w:val="24"/>
        </w:rPr>
        <w:t xml:space="preserve"> in your social network make use of mobile health applications?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C050CF9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95DA4">
        <w:rPr>
          <w:rFonts w:ascii="Times New Roman" w:hAnsi="Times New Roman" w:cs="Times New Roman"/>
          <w:sz w:val="24"/>
          <w:szCs w:val="24"/>
        </w:rPr>
        <w:t>Do you experience social pressure o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95DA4">
        <w:rPr>
          <w:rFonts w:ascii="Times New Roman" w:hAnsi="Times New Roman" w:cs="Times New Roman"/>
          <w:sz w:val="24"/>
          <w:szCs w:val="24"/>
        </w:rPr>
        <w:t xml:space="preserve"> social support from your family member, partner, friends? </w:t>
      </w:r>
    </w:p>
    <w:p w14:paraId="08CF6E19" w14:textId="77777777" w:rsidR="008F79F8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95DA4">
        <w:rPr>
          <w:rFonts w:ascii="Times New Roman" w:hAnsi="Times New Roman" w:cs="Times New Roman"/>
          <w:sz w:val="24"/>
          <w:szCs w:val="24"/>
        </w:rPr>
        <w:t xml:space="preserve">How do you think your social network can support you in using mobile health applications for diabetes self-management and control? </w:t>
      </w:r>
    </w:p>
    <w:p w14:paraId="18BF6D0E" w14:textId="77777777" w:rsidR="008F79F8" w:rsidRPr="00295DA4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 of support do you need? </w:t>
      </w:r>
    </w:p>
    <w:p w14:paraId="02C77FDE" w14:textId="58A9219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95DA4">
        <w:rPr>
          <w:rFonts w:ascii="Times New Roman" w:hAnsi="Times New Roman" w:cs="Times New Roman"/>
          <w:sz w:val="24"/>
          <w:szCs w:val="24"/>
        </w:rPr>
        <w:t xml:space="preserve">Did you receive any information from your </w:t>
      </w:r>
      <w:r>
        <w:rPr>
          <w:rFonts w:ascii="Times New Roman" w:hAnsi="Times New Roman" w:cs="Times New Roman"/>
          <w:sz w:val="24"/>
          <w:szCs w:val="24"/>
        </w:rPr>
        <w:t xml:space="preserve">healthcare professional (i.e. </w:t>
      </w:r>
      <w:r w:rsidRPr="00295DA4">
        <w:rPr>
          <w:rFonts w:ascii="Times New Roman" w:hAnsi="Times New Roman" w:cs="Times New Roman"/>
          <w:sz w:val="24"/>
          <w:szCs w:val="24"/>
        </w:rPr>
        <w:t>general practition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95DA4">
        <w:rPr>
          <w:rFonts w:ascii="Times New Roman" w:hAnsi="Times New Roman" w:cs="Times New Roman"/>
          <w:sz w:val="24"/>
          <w:szCs w:val="24"/>
        </w:rPr>
        <w:t xml:space="preserve"> regarding the availability of mobile health applications for diabetes self-management and control? </w:t>
      </w:r>
    </w:p>
    <w:p w14:paraId="3A810997" w14:textId="77777777" w:rsidR="008F79F8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which information did your receive from which healthcare professional? </w:t>
      </w:r>
    </w:p>
    <w:p w14:paraId="0359CA91" w14:textId="77777777" w:rsidR="008F79F8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no, did you want to receive information from your healthcare professional? </w:t>
      </w:r>
    </w:p>
    <w:p w14:paraId="26BCC597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making use of mobile health applications would change the patient-professional relationship? If yes, can you explain this?</w:t>
      </w:r>
    </w:p>
    <w:p w14:paraId="32F4EC13" w14:textId="77777777" w:rsidR="008F79F8" w:rsidRDefault="008F79F8" w:rsidP="008F79F8">
      <w:pPr>
        <w:pStyle w:val="Lijstalinea"/>
        <w:rPr>
          <w:rFonts w:ascii="Times New Roman" w:hAnsi="Times New Roman" w:cs="Times New Roman"/>
          <w:sz w:val="24"/>
          <w:szCs w:val="24"/>
        </w:rPr>
      </w:pPr>
    </w:p>
    <w:p w14:paraId="791173E9" w14:textId="77777777" w:rsidR="008F79F8" w:rsidRPr="00F13D0E" w:rsidRDefault="008F79F8" w:rsidP="008F79F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B54F3">
        <w:rPr>
          <w:rFonts w:ascii="Times New Roman" w:hAnsi="Times New Roman" w:cs="Times New Roman"/>
          <w:b/>
          <w:bCs/>
          <w:sz w:val="24"/>
          <w:szCs w:val="24"/>
        </w:rPr>
        <w:t>Influence on daily life</w:t>
      </w:r>
    </w:p>
    <w:p w14:paraId="2D9897C6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your main goals regarding diabetes self-management and control / healthy and active lifestyle? </w:t>
      </w:r>
    </w:p>
    <w:p w14:paraId="52035095" w14:textId="77777777" w:rsidR="008F79F8" w:rsidRPr="00295DA4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hink the use of this mobile health applications helps to improve diabetes self-management and control? </w:t>
      </w:r>
    </w:p>
    <w:p w14:paraId="6437532C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hink the use of this mobile health applications helps to improve a health and active lifestyle? </w:t>
      </w:r>
    </w:p>
    <w:p w14:paraId="397EA02B" w14:textId="77777777" w:rsidR="008F79F8" w:rsidRDefault="008F79F8" w:rsidP="008F79F8">
      <w:pPr>
        <w:pStyle w:val="Lijstalinea"/>
        <w:rPr>
          <w:rFonts w:ascii="Times New Roman" w:hAnsi="Times New Roman" w:cs="Times New Roman"/>
          <w:b/>
          <w:bCs/>
          <w:sz w:val="24"/>
          <w:szCs w:val="24"/>
        </w:rPr>
      </w:pPr>
    </w:p>
    <w:p w14:paraId="49D35BA6" w14:textId="77777777" w:rsidR="008F79F8" w:rsidRPr="00BB54F3" w:rsidRDefault="008F79F8" w:rsidP="008F79F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haring data</w:t>
      </w:r>
    </w:p>
    <w:p w14:paraId="4C6FDAD4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willing to share the data you collect by using the app?</w:t>
      </w:r>
    </w:p>
    <w:p w14:paraId="7A2AC397" w14:textId="77777777" w:rsidR="008F79F8" w:rsidRDefault="008F79F8" w:rsidP="008F79F8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ith whom?</w:t>
      </w:r>
    </w:p>
    <w:p w14:paraId="559E6A1F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expect to share the data with your healthcare professional / general practitioner?</w:t>
      </w:r>
    </w:p>
    <w:p w14:paraId="395A0140" w14:textId="77777777" w:rsidR="008F79F8" w:rsidRDefault="008F79F8" w:rsidP="008F79F8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your healthcare professional / general practitioner know you make use of this mobile health application?</w:t>
      </w:r>
    </w:p>
    <w:p w14:paraId="4CEED3DC" w14:textId="77777777" w:rsidR="008F79F8" w:rsidRDefault="008F79F8" w:rsidP="008F79F8">
      <w:pPr>
        <w:pStyle w:val="Lijstalinea"/>
        <w:rPr>
          <w:rFonts w:ascii="Times New Roman" w:hAnsi="Times New Roman" w:cs="Times New Roman"/>
          <w:sz w:val="24"/>
          <w:szCs w:val="24"/>
        </w:rPr>
      </w:pPr>
    </w:p>
    <w:p w14:paraId="1C0BAA34" w14:textId="77777777" w:rsidR="00DB07E1" w:rsidRPr="003976CD" w:rsidRDefault="00DB07E1">
      <w:pPr>
        <w:rPr>
          <w:rFonts w:ascii="Arial" w:hAnsi="Arial" w:cs="Arial"/>
          <w:sz w:val="20"/>
          <w:szCs w:val="20"/>
        </w:rPr>
      </w:pPr>
    </w:p>
    <w:sectPr w:rsidR="00DB07E1" w:rsidRPr="00397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62A69"/>
    <w:multiLevelType w:val="hybridMultilevel"/>
    <w:tmpl w:val="E768220A"/>
    <w:lvl w:ilvl="0" w:tplc="3896342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3F58A4"/>
    <w:multiLevelType w:val="hybridMultilevel"/>
    <w:tmpl w:val="3E606ABE"/>
    <w:lvl w:ilvl="0" w:tplc="22E622D2">
      <w:start w:val="5"/>
      <w:numFmt w:val="bullet"/>
      <w:lvlText w:val=""/>
      <w:lvlJc w:val="left"/>
      <w:pPr>
        <w:ind w:left="180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67434A61"/>
    <w:multiLevelType w:val="hybridMultilevel"/>
    <w:tmpl w:val="5E764DBC"/>
    <w:lvl w:ilvl="0" w:tplc="AE2A35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18EC6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663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440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8A93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DD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F8C9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4A75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7A1A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DA3B0A"/>
    <w:multiLevelType w:val="hybridMultilevel"/>
    <w:tmpl w:val="F41ECAAE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130449">
    <w:abstractNumId w:val="2"/>
  </w:num>
  <w:num w:numId="2" w16cid:durableId="1455519989">
    <w:abstractNumId w:val="0"/>
  </w:num>
  <w:num w:numId="3" w16cid:durableId="686450281">
    <w:abstractNumId w:val="3"/>
  </w:num>
  <w:num w:numId="4" w16cid:durableId="680620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9F8"/>
    <w:rsid w:val="001A4E93"/>
    <w:rsid w:val="003976CD"/>
    <w:rsid w:val="008F79F8"/>
    <w:rsid w:val="00CF282A"/>
    <w:rsid w:val="00DB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95142"/>
  <w15:chartTrackingRefBased/>
  <w15:docId w15:val="{9E9908D2-2C7B-4EBD-90AE-11187A708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79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F79F8"/>
    <w:pPr>
      <w:ind w:left="720"/>
      <w:contextualSpacing/>
    </w:pPr>
  </w:style>
  <w:style w:type="character" w:customStyle="1" w:styleId="y2iqfc">
    <w:name w:val="y2iqfc"/>
    <w:basedOn w:val="Standaardalinea-lettertype"/>
    <w:rsid w:val="008F7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5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Bults</dc:creator>
  <cp:keywords/>
  <dc:description/>
  <cp:lastModifiedBy>Marloes Bults</cp:lastModifiedBy>
  <cp:revision>3</cp:revision>
  <dcterms:created xsi:type="dcterms:W3CDTF">2022-07-13T09:17:00Z</dcterms:created>
  <dcterms:modified xsi:type="dcterms:W3CDTF">2022-12-01T12:53:00Z</dcterms:modified>
</cp:coreProperties>
</file>